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imer ID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DL-1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CATTATCATGCACTATTCTA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DL-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GAGCAAGGTCGTAGGACTA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DL-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ATAACCTGGTCCGACAYACG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DL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CGGATATTCTTGGGGAC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5:51:00Z</dcterms:created>
  <dc:creator>S</dc:creator>
  <dc:description/>
  <cp:keywords/>
  <dc:language>en-US</dc:language>
  <cp:lastModifiedBy>S</cp:lastModifiedBy>
  <dcterms:modified xsi:type="dcterms:W3CDTF">2009-09-18T15:51:00Z</dcterms:modified>
  <cp:revision>2</cp:revision>
  <dc:subject/>
  <dc:title>Table S2</dc:title>
</cp:coreProperties>
</file>